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4CDD4" w14:textId="77777777" w:rsidR="005C4DB0" w:rsidRDefault="005C4DB0" w:rsidP="00163216">
      <w:pPr>
        <w:spacing w:before="0" w:after="0" w:line="360" w:lineRule="auto"/>
        <w:jc w:val="both"/>
        <w:rPr>
          <w:b/>
          <w:sz w:val="20"/>
          <w:szCs w:val="20"/>
        </w:rPr>
      </w:pPr>
    </w:p>
    <w:p w14:paraId="6BFF7CB8" w14:textId="277F6224" w:rsidR="001937DF" w:rsidRPr="00163216" w:rsidRDefault="00852788" w:rsidP="00163216">
      <w:pPr>
        <w:spacing w:before="0" w:after="0" w:line="360" w:lineRule="auto"/>
        <w:jc w:val="both"/>
        <w:rPr>
          <w:sz w:val="20"/>
          <w:szCs w:val="20"/>
        </w:rPr>
      </w:pPr>
      <w:r w:rsidRPr="00163216">
        <w:rPr>
          <w:b/>
          <w:sz w:val="20"/>
          <w:szCs w:val="20"/>
        </w:rPr>
        <w:t>S1 Table</w:t>
      </w:r>
      <w:r w:rsidR="001937DF" w:rsidRPr="00163216">
        <w:rPr>
          <w:sz w:val="20"/>
          <w:szCs w:val="20"/>
        </w:rPr>
        <w:t>. Genotype, origin, plant shape, cyanogenic compounds (HCNs), and root color traits of the 91 cassava genotypes included in Experiments 1 and 2.</w:t>
      </w:r>
    </w:p>
    <w:tbl>
      <w:tblPr>
        <w:tblW w:w="9777" w:type="dxa"/>
        <w:tblLayout w:type="fixed"/>
        <w:tblLook w:val="0400" w:firstRow="0" w:lastRow="0" w:firstColumn="0" w:lastColumn="0" w:noHBand="0" w:noVBand="1"/>
      </w:tblPr>
      <w:tblGrid>
        <w:gridCol w:w="1560"/>
        <w:gridCol w:w="1191"/>
        <w:gridCol w:w="917"/>
        <w:gridCol w:w="612"/>
        <w:gridCol w:w="1072"/>
        <w:gridCol w:w="1068"/>
        <w:gridCol w:w="917"/>
        <w:gridCol w:w="1222"/>
        <w:gridCol w:w="1218"/>
      </w:tblGrid>
      <w:tr w:rsidR="00163216" w:rsidRPr="00163216" w14:paraId="5FBB267B" w14:textId="77777777" w:rsidTr="003B5F3D"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center"/>
          </w:tcPr>
          <w:p w14:paraId="43609CF3" w14:textId="77777777" w:rsidR="001937DF" w:rsidRPr="00163216" w:rsidRDefault="001937DF" w:rsidP="00163216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163216">
              <w:rPr>
                <w:b/>
                <w:sz w:val="18"/>
                <w:szCs w:val="18"/>
              </w:rPr>
              <w:t>Genotypes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center"/>
          </w:tcPr>
          <w:p w14:paraId="6C71E4BA" w14:textId="77777777" w:rsidR="001937DF" w:rsidRPr="00163216" w:rsidRDefault="001937DF" w:rsidP="00163216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163216">
              <w:rPr>
                <w:b/>
                <w:sz w:val="18"/>
                <w:szCs w:val="18"/>
              </w:rPr>
              <w:t>Types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center"/>
          </w:tcPr>
          <w:p w14:paraId="6860943A" w14:textId="77777777" w:rsidR="001937DF" w:rsidRPr="00163216" w:rsidRDefault="001937DF" w:rsidP="00163216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163216">
              <w:rPr>
                <w:b/>
                <w:sz w:val="18"/>
                <w:szCs w:val="18"/>
              </w:rPr>
              <w:t>Country of origin</w:t>
            </w:r>
          </w:p>
        </w:tc>
        <w:tc>
          <w:tcPr>
            <w:tcW w:w="6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center"/>
          </w:tcPr>
          <w:p w14:paraId="5C235B32" w14:textId="77777777" w:rsidR="001937DF" w:rsidRPr="00163216" w:rsidRDefault="001937DF" w:rsidP="00163216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163216">
              <w:rPr>
                <w:b/>
                <w:sz w:val="18"/>
                <w:szCs w:val="18"/>
              </w:rPr>
              <w:t>State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center"/>
          </w:tcPr>
          <w:p w14:paraId="536E7D1B" w14:textId="77777777" w:rsidR="001937DF" w:rsidRPr="00163216" w:rsidRDefault="001937DF" w:rsidP="00163216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163216">
              <w:rPr>
                <w:b/>
                <w:sz w:val="18"/>
                <w:szCs w:val="18"/>
              </w:rPr>
              <w:t xml:space="preserve">Plant Shape 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center"/>
          </w:tcPr>
          <w:p w14:paraId="50C25CE2" w14:textId="77777777" w:rsidR="001937DF" w:rsidRPr="00163216" w:rsidRDefault="001937DF" w:rsidP="00163216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163216">
              <w:rPr>
                <w:b/>
                <w:sz w:val="18"/>
                <w:szCs w:val="18"/>
              </w:rPr>
              <w:t>HCN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center"/>
          </w:tcPr>
          <w:p w14:paraId="4B722F67" w14:textId="77777777" w:rsidR="001937DF" w:rsidRPr="00163216" w:rsidRDefault="001937DF" w:rsidP="00163216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163216">
              <w:rPr>
                <w:b/>
                <w:sz w:val="18"/>
                <w:szCs w:val="18"/>
              </w:rPr>
              <w:t>Root flesh color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center"/>
          </w:tcPr>
          <w:p w14:paraId="7691726F" w14:textId="77777777" w:rsidR="001937DF" w:rsidRPr="00163216" w:rsidRDefault="001937DF" w:rsidP="00163216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163216">
              <w:rPr>
                <w:b/>
                <w:sz w:val="18"/>
                <w:szCs w:val="18"/>
              </w:rPr>
              <w:t>Root surface color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center"/>
          </w:tcPr>
          <w:p w14:paraId="44DFFB5E" w14:textId="77777777" w:rsidR="001937DF" w:rsidRPr="00163216" w:rsidRDefault="001937DF" w:rsidP="00163216">
            <w:pPr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 w:rsidRPr="00163216">
              <w:rPr>
                <w:b/>
                <w:sz w:val="18"/>
                <w:szCs w:val="18"/>
              </w:rPr>
              <w:t>Storage root cortex color</w:t>
            </w:r>
          </w:p>
        </w:tc>
      </w:tr>
      <w:tr w:rsidR="00163216" w:rsidRPr="00163216" w14:paraId="53603C7F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9C014A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2011-52-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8E5079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560D2D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E84872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D4193D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7D2AE6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879578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2205D3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EA3F7A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5BBA9D5F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DFDBFE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2011-52-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AB7229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EB6940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D59D1F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9D7FEF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E5E141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A358A9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312098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ight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604A85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28837872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13423D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2011-53-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850099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18D6DF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C0F48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A71975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ylindric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2C6C1B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E02414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7900D2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C565EE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00AB005A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6B06D8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359-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967A6A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870DB6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C9E325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BFD523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047434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8EC989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7A7A41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54FC7A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</w:tr>
      <w:tr w:rsidR="00163216" w:rsidRPr="00163216" w14:paraId="092A9EDC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B39366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7909-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CE86EE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BF43BD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3A7598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621738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C597E0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04380D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B1C25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67888F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</w:tr>
      <w:tr w:rsidR="00163216" w:rsidRPr="00163216" w14:paraId="718B6C01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31D039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7909-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B205F8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3FD681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B8E9D4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934C11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7DFE1A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2E07EC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96CCAE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DB19AC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1E5D9CC9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CBB468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7909-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78E16C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10D2A7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123AE7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0E9CA5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404A97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1E66B9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FBA312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4FCB94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</w:tr>
      <w:tr w:rsidR="00163216" w:rsidRPr="00163216" w14:paraId="38D98CB7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8548E6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proofErr w:type="spellStart"/>
            <w:r w:rsidRPr="00163216">
              <w:rPr>
                <w:sz w:val="18"/>
                <w:szCs w:val="18"/>
              </w:rPr>
              <w:t>Aipim</w:t>
            </w:r>
            <w:proofErr w:type="spellEnd"/>
            <w:r w:rsidRPr="00163216">
              <w:rPr>
                <w:sz w:val="18"/>
                <w:szCs w:val="18"/>
              </w:rPr>
              <w:t xml:space="preserve"> Abaca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EE7046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FA0526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486571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0C7079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E7BBCD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C07934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9A95C6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14B17B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0DA6BFF2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CF81C0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proofErr w:type="spellStart"/>
            <w:r w:rsidRPr="00163216">
              <w:rPr>
                <w:sz w:val="18"/>
                <w:szCs w:val="18"/>
              </w:rPr>
              <w:t>Aipim</w:t>
            </w:r>
            <w:proofErr w:type="spellEnd"/>
            <w:r w:rsidRPr="00163216">
              <w:rPr>
                <w:sz w:val="18"/>
                <w:szCs w:val="18"/>
              </w:rPr>
              <w:t xml:space="preserve"> Manteig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5580BC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DC916A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676EF7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BCC95A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296B63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AD9F20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rea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627462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BBBC5F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nk</w:t>
            </w:r>
          </w:p>
        </w:tc>
      </w:tr>
      <w:tr w:rsidR="00163216" w:rsidRPr="00163216" w14:paraId="4161AF43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11E5C4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0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4C65CC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E1B0A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542F4A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4AF5E9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6CB9C3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C35DFD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9DA56A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83C6E5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72EFF235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B8D64E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0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A6490F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F1928A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33A0E0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P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538D73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0A54D6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097E60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E6154F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70481B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3C7D8304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A2BE11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0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0667FA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73B025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DD61FB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A8CBD9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4518C6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7849A7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525DC6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88474B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35EA7283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6180CB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0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3ABACC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C103D4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60B0D8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113CEB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FEEED7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C17FE8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F8BC81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0883F1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1F5EB689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E37D4F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0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EF11B1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2A8E67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49D79E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8599E1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11344D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B445CC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8A6DC3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ight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45BC34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2D0E0C32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F8D6D6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1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FAAD4C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7B166E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BC6786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M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804D26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C08262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FACD8F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50BA4E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ight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AC184B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0CECE6AD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EF6A33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1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6E0790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C8EF72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3AC5A3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60D37D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424CAE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28849B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181F1B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ight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122BE5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120F89AA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75A30D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1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A11B36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41D435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1ACA21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6D4202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2E26E6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3B2578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D4EEB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ight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2D7F64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0AB149A4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920F50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2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06414B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A7A580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28F4E2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RJ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EB5CE9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FC3718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7E695B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4097EB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B5017E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7F5254D1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E62DAD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3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1714D4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2AE965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lombi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EC9DFD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Vall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19C43D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2E2A28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B82340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D134E8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8B97F3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26BA6529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48CCF3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4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8F70DA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8D2DBB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C43C9A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F9B10A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ADA0D5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A3D969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7C6371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A3BE48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4569036C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7C79B2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6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F97148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1FB938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B58628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R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8C810B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E35EDC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5EFFF9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rea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32C962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089114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2495B8B6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8B5214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6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7CA488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64C610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33B73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M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A08991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6E6C92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EC07C7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rea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72E4C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7BF651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08B0FFD7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EDBEF0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7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66E331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CA9E43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CA6336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F0EF3A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A5089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548071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744BCA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306D89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505889C6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5397C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7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6F34BE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EB3616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2ACF57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05123B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3D4867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3657C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rea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ED2F02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ight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D54915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7FB6CA4F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FAA629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7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695501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92F3BC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4153A0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D5F03B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11F5F8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BA066C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394BF7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C82C47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urple</w:t>
            </w:r>
          </w:p>
        </w:tc>
      </w:tr>
      <w:tr w:rsidR="00163216" w:rsidRPr="00163216" w14:paraId="5016A701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27C3FC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8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3A83BC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809B30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7270CA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01D6A7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389299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we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00E97E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AE7066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BEEB80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urple</w:t>
            </w:r>
          </w:p>
        </w:tc>
      </w:tr>
      <w:tr w:rsidR="00163216" w:rsidRPr="00163216" w14:paraId="1E49ED1E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011AFA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8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18B53E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91FC44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2B8AF9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234A2E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85B0F9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873496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9D51F2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018463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0623F175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51A628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8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042AB9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8BD6B7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5D0832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B436D1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4BCFEF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18E545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C46B58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FAE8B5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</w:tr>
      <w:tr w:rsidR="00163216" w:rsidRPr="00163216" w14:paraId="4140AE9C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BF2C41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8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B5A3F4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039C60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36FE35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P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670B1B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C5E3C6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640187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3F7F11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E8C0F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2ACDE568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977647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8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455581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921025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263558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P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7D46C5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4C1E3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we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2301D1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AD7DD0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6475D2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028B25DC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7E695D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9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40ED80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8837C7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74A798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F24446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ylindric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D5FC9A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EC8D18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91B268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1A1AD8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nk</w:t>
            </w:r>
          </w:p>
        </w:tc>
      </w:tr>
      <w:tr w:rsidR="00163216" w:rsidRPr="00163216" w14:paraId="7A3D7982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F38082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9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39E29A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5B08F7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17D5B2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11E5EC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526C4F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B5E4AC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B67D6D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ight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9A8C29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76D20072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36B76F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9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CBF128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936C57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542735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14EEBD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B9F21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789408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77D9C1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8D8F8E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44F7330E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16814A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9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0ECC1E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5D78B2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902B8B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874A13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D58996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B031FD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1E9B0A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D2AFB4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4FB39C4D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A6E6C8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9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945C1E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42D368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591B0E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13D9D2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ylindric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3C2192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84C24B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C2A679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1D5BCA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0360AE44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88007F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9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2BD9DD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F5C18A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2B255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14591C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4F5E78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8C0832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C74703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ight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A00FFC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urple</w:t>
            </w:r>
          </w:p>
        </w:tc>
      </w:tr>
      <w:tr w:rsidR="00163216" w:rsidRPr="00163216" w14:paraId="24368DAC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F0A12B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09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07BB55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4E7B3E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7EE5A3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E080F5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641D6F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6DFE74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6B8F8D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130479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3CD53FF7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BE5CCF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lastRenderedPageBreak/>
              <w:t>BGM-09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9F4CC2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F49361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6ACA0C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7A0509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C3FFB4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D97D7F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54409C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E37C6D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4A9B8547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C03B06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0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4928EA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577311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8A462A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5698C3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D34006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EFF552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rea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4721FF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422BE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nk</w:t>
            </w:r>
          </w:p>
        </w:tc>
      </w:tr>
      <w:tr w:rsidR="00163216" w:rsidRPr="00163216" w14:paraId="3AE39A8B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B54C36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0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DD8C1E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F94587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12D65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2B5FD9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Umbrell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ACF050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we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3003EE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B79CC3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A9CC2A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nk</w:t>
            </w:r>
          </w:p>
        </w:tc>
      </w:tr>
      <w:tr w:rsidR="00163216" w:rsidRPr="00163216" w14:paraId="24A3F09A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8AC8A3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0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E3FDB1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2C3E8A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0C1217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C2DA10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D88733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we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6B92E9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3CD64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DF46A6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141AB350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0521A7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1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8CEFF6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828218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69A0F9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R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F557A8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D4BA43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9E73A3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6B1AD0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476C8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nk</w:t>
            </w:r>
          </w:p>
        </w:tc>
      </w:tr>
      <w:tr w:rsidR="00163216" w:rsidRPr="00163216" w14:paraId="16FDD1B2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F5DAFB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1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82C084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C45859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2230C3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M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5982DF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A29097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35E04A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8E591B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A14473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4F1660D3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26247A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1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F64593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7BE801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245FE8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2415B2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052BB2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0E3059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0592DD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8408AB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10B1E738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88D706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1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51DA23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CE400E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20456B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B809E5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047A8A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81EFEC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821749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68252D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6A068B92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3FFF74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1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DBE57E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A3E1A9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8F1A7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F78B5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2A889E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6BF36E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0AA7A3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72037B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6ABF38B5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25584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1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B949E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E550B2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F99576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BA861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Umbrell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6B64C3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A968E2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CD7720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03DB7C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548F2C1C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4EF708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2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0BD307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4F9AA0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Nigeri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8FDF74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205873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9200F1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DEF7FE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09C01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91C0F9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2E9A4446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39C0B9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2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476268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3B1E8F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Nigeri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B43C56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1F86FD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2E81F5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E0827E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9EF78B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ight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2F726D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089B2610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F3A0B6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2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0D4E77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2C12AD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794FC5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9A1F3C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51195B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EA8B24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8CCBEE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1C4DE9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101883AC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30FEEE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3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54E065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D56F8D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C9484B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8B4B7B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7FA150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0062E1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234C8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D3B898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02EF0674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7801FB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3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94DC59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7A0F87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569785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A3ADD3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F45CD5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we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3E26EB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0BD8D6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2E7D54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urple</w:t>
            </w:r>
          </w:p>
        </w:tc>
      </w:tr>
      <w:tr w:rsidR="00163216" w:rsidRPr="00163216" w14:paraId="686464EB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6D73FF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4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ABCFC6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F2C1C4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A461C0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R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EAED80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4A2F61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AC8816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189E6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0820E1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urple</w:t>
            </w:r>
          </w:p>
        </w:tc>
      </w:tr>
      <w:tr w:rsidR="00163216" w:rsidRPr="00163216" w14:paraId="6502EB65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E808B4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4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46BD89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86102E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CB84C6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R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557DD0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6C6B4E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015C7B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E9BCF9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A777CF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urple</w:t>
            </w:r>
          </w:p>
        </w:tc>
      </w:tr>
      <w:tr w:rsidR="00163216" w:rsidRPr="00163216" w14:paraId="547C0EFD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C0D7AB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4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C290C4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DC8E52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F0C99A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1709A2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7D794C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we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47272E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5ADCF2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7F09B2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urple</w:t>
            </w:r>
          </w:p>
        </w:tc>
      </w:tr>
      <w:tr w:rsidR="00163216" w:rsidRPr="00163216" w14:paraId="6196DBB9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657DD1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4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3CAC69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531E1B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5AC957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EF302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B162E6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CFF7CD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064FFE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DB9F27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nk</w:t>
            </w:r>
          </w:p>
        </w:tc>
      </w:tr>
      <w:tr w:rsidR="00163216" w:rsidRPr="00163216" w14:paraId="2D10EC8C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378400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4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73CC44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14398B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94656A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A7845D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31D751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we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C2207F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097637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ACEDD6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2E59FC4F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D4F83C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4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E808AF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45F2B5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20FC40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1E0760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1C751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DC57E1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C83777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A8C2AF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27E89820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D3138B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5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459B26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01DDEC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4F9401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91D194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C5FD85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3FA6A4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8CAF66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D5B055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0078F41C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120BC0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6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FDAE99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C3FCF1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6F7CC9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6FA72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56C39C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3F1E44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1CE84B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AC5C73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565D6335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B39893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6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95137C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BD4BE5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B9686D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8BFB64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DC0A94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32A901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rea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2E5811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997246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urple</w:t>
            </w:r>
          </w:p>
        </w:tc>
      </w:tr>
      <w:tr w:rsidR="00163216" w:rsidRPr="00163216" w14:paraId="5ABEFE94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7B3BA8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6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507917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E63E2C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8FF219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EB8740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547DFA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we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15CAD1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B68280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5D3D5D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urple</w:t>
            </w:r>
          </w:p>
        </w:tc>
      </w:tr>
      <w:tr w:rsidR="00163216" w:rsidRPr="00163216" w14:paraId="1AD45ECF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C39689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6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16DD66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DC7D35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604607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0F497B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Umbrell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26DC21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7BCC2E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F8EE9A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A55C5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nk</w:t>
            </w:r>
          </w:p>
        </w:tc>
      </w:tr>
      <w:tr w:rsidR="00163216" w:rsidRPr="00163216" w14:paraId="6E041D01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045DF9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7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39EE2F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176126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9AC7F7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A3AD3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739B3E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we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BB8A93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rea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63FC70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7C3CFB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urple</w:t>
            </w:r>
          </w:p>
        </w:tc>
      </w:tr>
      <w:tr w:rsidR="00163216" w:rsidRPr="00163216" w14:paraId="2DF19303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ED9AFC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7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039BF1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265702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88BB5F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M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2D0E16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264255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6F9CDF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85FD95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021060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48B96F73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7A1AAB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7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01EF30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E5EA83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067264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M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0358A0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0FC120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14C128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E6E735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ight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E4ADAD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343DA627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CF55B6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8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BC15DD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4398A2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 xml:space="preserve">Brazil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E76930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5F238C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877D7C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89C847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793A1E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5B6E35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4147EE01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C1BFC9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8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B4E45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EA9017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4AA624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M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78A6B8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44B28E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26CF54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90A194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377AD8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nk</w:t>
            </w:r>
          </w:p>
        </w:tc>
      </w:tr>
      <w:tr w:rsidR="00163216" w:rsidRPr="00163216" w14:paraId="51B16867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F82626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19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8069CB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0B68CB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64134D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E94758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06D344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7A594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8C01DC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D4380C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739C39B4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DFF242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20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01A420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mpro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A65102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22914F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D16F49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4B1438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F787E9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C9E2E7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B6883F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2FD53EE8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B5EA29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21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890E3A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97A8B9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Ugand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D49AE0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EA5B5F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6423E1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653BF5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5E0F43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205492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55CF987D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2DB11E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21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94B0A5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ED948C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0CA06E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F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178D65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3C3A77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3FB59D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rea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CB1708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E35ECF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431DB0E3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19E36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21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436BBA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2C963C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304F9D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0F2A52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7B755A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F5D211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2CB1EC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568DE1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1E8FEFFA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517D0B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21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DAE53D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3D45A9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4A5399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1A00A2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3B3983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BE392C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483C95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ED00D0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6B857BE4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2F6130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21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544B8C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8717DD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4F568E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5C5A6C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A9B0F4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we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9A7115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rea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950B63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86BD2D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nk</w:t>
            </w:r>
          </w:p>
        </w:tc>
      </w:tr>
      <w:tr w:rsidR="00163216" w:rsidRPr="00163216" w14:paraId="0A216C7F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AEED39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GM-23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73801C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AA8F28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E6C161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M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397E79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59C5C0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A83600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D0773B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1EFDDE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nk</w:t>
            </w:r>
          </w:p>
        </w:tc>
      </w:tr>
      <w:tr w:rsidR="00163216" w:rsidRPr="00163216" w14:paraId="33F3627C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F4BFBB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 xml:space="preserve">BRS </w:t>
            </w:r>
            <w:proofErr w:type="spellStart"/>
            <w:r w:rsidRPr="00163216">
              <w:rPr>
                <w:sz w:val="18"/>
                <w:szCs w:val="18"/>
              </w:rPr>
              <w:t>Dourad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1052C9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ultiv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E8CA02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3E7F4D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4A7E62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835DD3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5740F1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ran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073170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A48550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nk</w:t>
            </w:r>
          </w:p>
        </w:tc>
      </w:tr>
      <w:tr w:rsidR="00163216" w:rsidRPr="00163216" w14:paraId="07DACAC0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B16009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S Formo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620AC7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ultiv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E86343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 xml:space="preserve">Brazil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D8EF98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107831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83BE08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C22054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030FA9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ight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2093FA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11922BDC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FA0D14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 xml:space="preserve">BRS </w:t>
            </w:r>
            <w:proofErr w:type="spellStart"/>
            <w:r w:rsidRPr="00163216">
              <w:rPr>
                <w:sz w:val="18"/>
                <w:szCs w:val="18"/>
              </w:rPr>
              <w:t>Gema</w:t>
            </w:r>
            <w:proofErr w:type="spellEnd"/>
            <w:r w:rsidRPr="00163216">
              <w:rPr>
                <w:sz w:val="18"/>
                <w:szCs w:val="18"/>
              </w:rPr>
              <w:t xml:space="preserve"> de Ov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788C2F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ultiv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4AB7C0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 xml:space="preserve">Brazil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1C208A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BD224D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7DD0F5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we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6A293E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rea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6103B1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7B8A4A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02AFC601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FA9547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lastRenderedPageBreak/>
              <w:t>BRS Jar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E192B6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ultiv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6A2B24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A9F5AC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E69D19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C9982A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3594B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A95E5E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3A0963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nk</w:t>
            </w:r>
          </w:p>
        </w:tc>
      </w:tr>
      <w:tr w:rsidR="00163216" w:rsidRPr="00163216" w14:paraId="31BE315C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C4BB7C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S Kirir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FD7307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ultiv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D6AC21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3A487D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FCA97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CFCEF4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E73419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6A91C4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0AF578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682CBF24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878634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 xml:space="preserve">BRS </w:t>
            </w:r>
            <w:proofErr w:type="spellStart"/>
            <w:r w:rsidRPr="00163216">
              <w:rPr>
                <w:sz w:val="18"/>
                <w:szCs w:val="18"/>
              </w:rPr>
              <w:t>Mulatinh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D864262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ultiv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2AD996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8E291D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7015F8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ABBE03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495941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95E343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E059B8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5C7B2163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7ADC95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S Novo Horizont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111820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ultiv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7B5BFE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28EC7D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A959C2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894248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64917A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D1D5F6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AE19E1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5D2450C0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ABCB9E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S Rosad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53535E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ultiv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560B38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9D53EF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4DDE85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027449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D805AA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ink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021CEA6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C0168F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-</w:t>
            </w:r>
          </w:p>
        </w:tc>
      </w:tr>
      <w:tr w:rsidR="00163216" w:rsidRPr="00163216" w14:paraId="48320D8A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53AB62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S Tapioqueir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86BFA2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ultiv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1684BC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931336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F8D727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06C679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CDEBB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BD95ED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ight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D184C4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1D73944F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33E3C40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 xml:space="preserve">BRS </w:t>
            </w:r>
            <w:proofErr w:type="spellStart"/>
            <w:r w:rsidRPr="00163216">
              <w:rPr>
                <w:sz w:val="18"/>
                <w:szCs w:val="18"/>
              </w:rPr>
              <w:t>Verdinh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59A4A4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ultiv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B20564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29A4BB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45688B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6C8806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4F366D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8BCCAA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DB82BC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5FC0A002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60D64A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proofErr w:type="spellStart"/>
            <w:r w:rsidRPr="00163216">
              <w:rPr>
                <w:sz w:val="18"/>
                <w:szCs w:val="18"/>
              </w:rPr>
              <w:t>Cascud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ADB3F3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8153E8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20DA71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0D152C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961D30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8EA27A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rea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A004FF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90995B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1CC4884F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BC75E7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proofErr w:type="spellStart"/>
            <w:r w:rsidRPr="00163216">
              <w:rPr>
                <w:sz w:val="18"/>
                <w:szCs w:val="18"/>
              </w:rPr>
              <w:t>Cigan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A7FF11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50F4EC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1D0B4F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EBC0AA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EF2749A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6701C0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5F0EBF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69993B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Yellow</w:t>
            </w:r>
          </w:p>
        </w:tc>
      </w:tr>
      <w:tr w:rsidR="00163216" w:rsidRPr="00163216" w14:paraId="3B6D7670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AADF45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proofErr w:type="spellStart"/>
            <w:r w:rsidRPr="00163216">
              <w:rPr>
                <w:sz w:val="18"/>
                <w:szCs w:val="18"/>
              </w:rPr>
              <w:t>Fécula</w:t>
            </w:r>
            <w:proofErr w:type="spellEnd"/>
            <w:r w:rsidRPr="00163216">
              <w:rPr>
                <w:sz w:val="18"/>
                <w:szCs w:val="18"/>
              </w:rPr>
              <w:t xml:space="preserve"> Branc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E83D64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2BFEA0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 xml:space="preserve">Brazil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782345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91F862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969C8F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Intermedia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A4F031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43784D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0F112DE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146C7DEC" w14:textId="77777777" w:rsidTr="003B5F3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1656B7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proofErr w:type="spellStart"/>
            <w:r w:rsidRPr="00163216">
              <w:rPr>
                <w:sz w:val="18"/>
                <w:szCs w:val="18"/>
              </w:rPr>
              <w:t>Guela</w:t>
            </w:r>
            <w:proofErr w:type="spellEnd"/>
            <w:r w:rsidRPr="00163216">
              <w:rPr>
                <w:sz w:val="18"/>
                <w:szCs w:val="18"/>
              </w:rPr>
              <w:t xml:space="preserve"> de </w:t>
            </w:r>
            <w:proofErr w:type="spellStart"/>
            <w:r w:rsidRPr="00163216">
              <w:rPr>
                <w:sz w:val="18"/>
                <w:szCs w:val="18"/>
              </w:rPr>
              <w:t>Jacú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AD8DC8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C90B2F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62E364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5E4EA08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Ope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9F2FD24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Swe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9E60573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rea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86BEF8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FD11DAD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  <w:tr w:rsidR="00163216" w:rsidRPr="00163216" w14:paraId="7A97CB16" w14:textId="77777777" w:rsidTr="003B5F3D"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12774D1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proofErr w:type="spellStart"/>
            <w:r w:rsidRPr="00163216">
              <w:rPr>
                <w:sz w:val="18"/>
                <w:szCs w:val="18"/>
              </w:rPr>
              <w:t>Olho</w:t>
            </w:r>
            <w:proofErr w:type="spellEnd"/>
            <w:r w:rsidRPr="00163216">
              <w:rPr>
                <w:sz w:val="18"/>
                <w:szCs w:val="18"/>
              </w:rPr>
              <w:t xml:space="preserve"> Junto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01B9449B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Local variet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B89972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razil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878400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P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83E533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Compact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7A0B6807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Bitt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2A2C8D5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59FF699F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Dark brow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683D539" w14:textId="77777777" w:rsidR="001937DF" w:rsidRPr="00163216" w:rsidRDefault="001937DF" w:rsidP="00163216">
            <w:pPr>
              <w:spacing w:before="0" w:after="0" w:line="360" w:lineRule="auto"/>
              <w:rPr>
                <w:sz w:val="18"/>
                <w:szCs w:val="18"/>
              </w:rPr>
            </w:pPr>
            <w:r w:rsidRPr="00163216">
              <w:rPr>
                <w:sz w:val="18"/>
                <w:szCs w:val="18"/>
              </w:rPr>
              <w:t>White/Cream</w:t>
            </w:r>
          </w:p>
        </w:tc>
      </w:tr>
    </w:tbl>
    <w:p w14:paraId="64910683" w14:textId="77777777" w:rsidR="006E0A36" w:rsidRPr="00163216" w:rsidRDefault="006E0A36" w:rsidP="005C4DB0">
      <w:pPr>
        <w:spacing w:before="0" w:after="0" w:line="360" w:lineRule="auto"/>
        <w:rPr>
          <w:sz w:val="20"/>
          <w:szCs w:val="20"/>
        </w:rPr>
      </w:pPr>
    </w:p>
    <w:sectPr w:rsidR="006E0A36" w:rsidRPr="00163216" w:rsidSect="0016321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00039" w14:textId="77777777" w:rsidR="003E39A1" w:rsidRDefault="003E39A1" w:rsidP="00117666">
      <w:pPr>
        <w:spacing w:after="0"/>
      </w:pPr>
      <w:r>
        <w:separator/>
      </w:r>
    </w:p>
  </w:endnote>
  <w:endnote w:type="continuationSeparator" w:id="0">
    <w:p w14:paraId="1E6F5AC6" w14:textId="77777777" w:rsidR="003E39A1" w:rsidRDefault="003E39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26F6E" w:rsidRPr="00577C4C" w:rsidRDefault="00C26F6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26F6E" w:rsidRPr="00577C4C" w:rsidRDefault="00C26F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26F6E" w:rsidRPr="00577C4C" w:rsidRDefault="00C26F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26F6E" w:rsidRPr="00577C4C" w:rsidRDefault="00C26F6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26F6E" w:rsidRPr="00577C4C" w:rsidRDefault="00C26F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26F6E" w:rsidRPr="00577C4C" w:rsidRDefault="00C26F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91176" w14:textId="77777777" w:rsidR="003E39A1" w:rsidRDefault="003E39A1" w:rsidP="00117666">
      <w:pPr>
        <w:spacing w:after="0"/>
      </w:pPr>
      <w:r>
        <w:separator/>
      </w:r>
    </w:p>
  </w:footnote>
  <w:footnote w:type="continuationSeparator" w:id="0">
    <w:p w14:paraId="686B0F98" w14:textId="77777777" w:rsidR="003E39A1" w:rsidRDefault="003E39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26F6E" w:rsidRPr="009151AA" w:rsidRDefault="00C26F6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D3EEC20" w:rsidR="00C26F6E" w:rsidRDefault="00C26F6E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246879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674265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6749CE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932D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22AF3B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4E10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E04E0D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DA8C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76B5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AA0D2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0485168E"/>
    <w:multiLevelType w:val="multilevel"/>
    <w:tmpl w:val="D862DA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411E40"/>
    <w:multiLevelType w:val="multilevel"/>
    <w:tmpl w:val="60C287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5793ECA"/>
    <w:multiLevelType w:val="hybridMultilevel"/>
    <w:tmpl w:val="F0408FAC"/>
    <w:lvl w:ilvl="0" w:tplc="4BF0C228">
      <w:start w:val="1"/>
      <w:numFmt w:val="decimal"/>
      <w:lvlText w:val="%1)"/>
      <w:lvlJc w:val="left"/>
      <w:pPr>
        <w:ind w:left="720" w:hanging="360"/>
      </w:pPr>
      <w:rPr>
        <w:rFonts w:eastAsiaTheme="minorHAnsi" w:cstheme="minorBidi" w:hint="default"/>
        <w:color w:val="0070C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94050B"/>
    <w:multiLevelType w:val="multilevel"/>
    <w:tmpl w:val="5634A0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440" w:hanging="108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1800" w:hanging="144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D031D5"/>
    <w:multiLevelType w:val="multilevel"/>
    <w:tmpl w:val="ECFC0EE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0"/>
  </w:num>
  <w:num w:numId="2">
    <w:abstractNumId w:val="19"/>
  </w:num>
  <w:num w:numId="3">
    <w:abstractNumId w:val="13"/>
  </w:num>
  <w:num w:numId="4">
    <w:abstractNumId w:val="21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16"/>
  </w:num>
  <w:num w:numId="14">
    <w:abstractNumId w:val="15"/>
  </w:num>
  <w:num w:numId="15">
    <w:abstractNumId w:val="15"/>
  </w:num>
  <w:num w:numId="16">
    <w:abstractNumId w:val="15"/>
  </w:num>
  <w:num w:numId="17">
    <w:abstractNumId w:val="15"/>
  </w:num>
  <w:num w:numId="18">
    <w:abstractNumId w:val="15"/>
  </w:num>
  <w:num w:numId="19">
    <w:abstractNumId w:val="15"/>
  </w:num>
  <w:num w:numId="20">
    <w:abstractNumId w:val="18"/>
  </w:num>
  <w:num w:numId="21">
    <w:abstractNumId w:val="12"/>
  </w:num>
  <w:num w:numId="22">
    <w:abstractNumId w:val="9"/>
  </w:num>
  <w:num w:numId="23">
    <w:abstractNumId w:val="7"/>
  </w:num>
  <w:num w:numId="24">
    <w:abstractNumId w:val="6"/>
  </w:num>
  <w:num w:numId="25">
    <w:abstractNumId w:val="5"/>
  </w:num>
  <w:num w:numId="26">
    <w:abstractNumId w:val="4"/>
  </w:num>
  <w:num w:numId="27">
    <w:abstractNumId w:val="8"/>
  </w:num>
  <w:num w:numId="28">
    <w:abstractNumId w:val="3"/>
  </w:num>
  <w:num w:numId="29">
    <w:abstractNumId w:val="2"/>
  </w:num>
  <w:num w:numId="30">
    <w:abstractNumId w:val="1"/>
  </w:num>
  <w:num w:numId="31">
    <w:abstractNumId w:val="0"/>
  </w:num>
  <w:num w:numId="32">
    <w:abstractNumId w:val="17"/>
  </w:num>
  <w:num w:numId="33">
    <w:abstractNumId w:val="14"/>
  </w:num>
  <w:num w:numId="34">
    <w:abstractNumId w:val="11"/>
  </w:num>
  <w:num w:numId="3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A85"/>
    <w:rsid w:val="00034304"/>
    <w:rsid w:val="00035434"/>
    <w:rsid w:val="00041CA9"/>
    <w:rsid w:val="00052A14"/>
    <w:rsid w:val="00055A0D"/>
    <w:rsid w:val="00057CC1"/>
    <w:rsid w:val="00077D53"/>
    <w:rsid w:val="000E58E6"/>
    <w:rsid w:val="00105FD9"/>
    <w:rsid w:val="00117666"/>
    <w:rsid w:val="001549D3"/>
    <w:rsid w:val="00160065"/>
    <w:rsid w:val="00163216"/>
    <w:rsid w:val="00177D84"/>
    <w:rsid w:val="001937DF"/>
    <w:rsid w:val="002052D3"/>
    <w:rsid w:val="00267D18"/>
    <w:rsid w:val="00274347"/>
    <w:rsid w:val="002868E2"/>
    <w:rsid w:val="002869C3"/>
    <w:rsid w:val="002936E4"/>
    <w:rsid w:val="00297861"/>
    <w:rsid w:val="002A5A3E"/>
    <w:rsid w:val="002B4A57"/>
    <w:rsid w:val="002C74CA"/>
    <w:rsid w:val="003123F4"/>
    <w:rsid w:val="003522C0"/>
    <w:rsid w:val="003544FB"/>
    <w:rsid w:val="0037381A"/>
    <w:rsid w:val="003B5F3D"/>
    <w:rsid w:val="003D2F2D"/>
    <w:rsid w:val="003E39A1"/>
    <w:rsid w:val="003E3E4F"/>
    <w:rsid w:val="00401590"/>
    <w:rsid w:val="004044C7"/>
    <w:rsid w:val="004408D8"/>
    <w:rsid w:val="00447801"/>
    <w:rsid w:val="00452E9C"/>
    <w:rsid w:val="004717CE"/>
    <w:rsid w:val="004735C8"/>
    <w:rsid w:val="00487357"/>
    <w:rsid w:val="004947A6"/>
    <w:rsid w:val="004961FF"/>
    <w:rsid w:val="004B0BFA"/>
    <w:rsid w:val="004E121F"/>
    <w:rsid w:val="004E1251"/>
    <w:rsid w:val="00517A89"/>
    <w:rsid w:val="005250F2"/>
    <w:rsid w:val="00593EEA"/>
    <w:rsid w:val="005A5EEE"/>
    <w:rsid w:val="005C4DB0"/>
    <w:rsid w:val="00627C68"/>
    <w:rsid w:val="00636621"/>
    <w:rsid w:val="006375C7"/>
    <w:rsid w:val="00654E8F"/>
    <w:rsid w:val="00660D05"/>
    <w:rsid w:val="006632EA"/>
    <w:rsid w:val="006820B1"/>
    <w:rsid w:val="006A54C7"/>
    <w:rsid w:val="006B7D14"/>
    <w:rsid w:val="006D5CC8"/>
    <w:rsid w:val="006E0A36"/>
    <w:rsid w:val="007010F4"/>
    <w:rsid w:val="00701727"/>
    <w:rsid w:val="0070566C"/>
    <w:rsid w:val="00711069"/>
    <w:rsid w:val="00714C50"/>
    <w:rsid w:val="00725A7D"/>
    <w:rsid w:val="007501BE"/>
    <w:rsid w:val="00790BB3"/>
    <w:rsid w:val="007C206C"/>
    <w:rsid w:val="007D3A92"/>
    <w:rsid w:val="00817DD6"/>
    <w:rsid w:val="00822447"/>
    <w:rsid w:val="0083759F"/>
    <w:rsid w:val="00852788"/>
    <w:rsid w:val="00885156"/>
    <w:rsid w:val="008E4F6B"/>
    <w:rsid w:val="008F6587"/>
    <w:rsid w:val="009151AA"/>
    <w:rsid w:val="0093429D"/>
    <w:rsid w:val="00943573"/>
    <w:rsid w:val="00964134"/>
    <w:rsid w:val="00970F7D"/>
    <w:rsid w:val="00994A3D"/>
    <w:rsid w:val="009C2B12"/>
    <w:rsid w:val="009E6E36"/>
    <w:rsid w:val="009F2B37"/>
    <w:rsid w:val="00A04C8E"/>
    <w:rsid w:val="00A174D9"/>
    <w:rsid w:val="00AA4D24"/>
    <w:rsid w:val="00AB6715"/>
    <w:rsid w:val="00B1671E"/>
    <w:rsid w:val="00B25EB8"/>
    <w:rsid w:val="00B27480"/>
    <w:rsid w:val="00B37F4D"/>
    <w:rsid w:val="00B40590"/>
    <w:rsid w:val="00C26F6E"/>
    <w:rsid w:val="00C52A7B"/>
    <w:rsid w:val="00C56BAF"/>
    <w:rsid w:val="00C679AA"/>
    <w:rsid w:val="00C75972"/>
    <w:rsid w:val="00C950E7"/>
    <w:rsid w:val="00CD066B"/>
    <w:rsid w:val="00CE4FEE"/>
    <w:rsid w:val="00D060CF"/>
    <w:rsid w:val="00D74FBB"/>
    <w:rsid w:val="00DB03BB"/>
    <w:rsid w:val="00DB59C3"/>
    <w:rsid w:val="00DC21FC"/>
    <w:rsid w:val="00DC259A"/>
    <w:rsid w:val="00DE23E8"/>
    <w:rsid w:val="00E52377"/>
    <w:rsid w:val="00E537AD"/>
    <w:rsid w:val="00E64E17"/>
    <w:rsid w:val="00E66C90"/>
    <w:rsid w:val="00E769C7"/>
    <w:rsid w:val="00E866C9"/>
    <w:rsid w:val="00EA2D07"/>
    <w:rsid w:val="00EA3D3C"/>
    <w:rsid w:val="00EA6F44"/>
    <w:rsid w:val="00EC090A"/>
    <w:rsid w:val="00EC3EEF"/>
    <w:rsid w:val="00ED20B5"/>
    <w:rsid w:val="00F243F1"/>
    <w:rsid w:val="00F307E1"/>
    <w:rsid w:val="00F45BFC"/>
    <w:rsid w:val="00F46900"/>
    <w:rsid w:val="00F61D89"/>
    <w:rsid w:val="00F91695"/>
    <w:rsid w:val="00FA6524"/>
    <w:rsid w:val="00FE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21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2EA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163216"/>
    <w:rPr>
      <w:rFonts w:ascii="Times New Roman" w:hAnsi="Times New Roman"/>
      <w:sz w:val="20"/>
    </w:rPr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2EA"/>
    <w:rPr>
      <w:rFonts w:ascii="Calibri" w:eastAsia="Calibri" w:hAnsi="Calibri" w:cs="Calibri"/>
      <w:b/>
      <w:sz w:val="20"/>
      <w:szCs w:val="20"/>
      <w:lang w:eastAsia="pt-BR"/>
    </w:rPr>
  </w:style>
  <w:style w:type="table" w:customStyle="1" w:styleId="TableNormal1">
    <w:name w:val="Table Normal1"/>
    <w:rsid w:val="006632EA"/>
    <w:pPr>
      <w:spacing w:after="160" w:line="259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632EA"/>
    <w:rPr>
      <w:color w:val="808080"/>
    </w:rPr>
  </w:style>
  <w:style w:type="paragraph" w:styleId="Revision">
    <w:name w:val="Revision"/>
    <w:hidden/>
    <w:uiPriority w:val="99"/>
    <w:semiHidden/>
    <w:rsid w:val="006632EA"/>
    <w:pPr>
      <w:spacing w:after="0" w:line="240" w:lineRule="auto"/>
    </w:pPr>
    <w:rPr>
      <w:rFonts w:ascii="Calibri" w:eastAsia="Calibri" w:hAnsi="Calibri" w:cs="Calibri"/>
      <w:lang w:eastAsia="pt-BR"/>
    </w:rPr>
  </w:style>
  <w:style w:type="table" w:customStyle="1" w:styleId="TableNormal2">
    <w:name w:val="Table Normal2"/>
    <w:rsid w:val="006632EA"/>
    <w:pPr>
      <w:spacing w:after="160" w:line="259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rsid w:val="006632E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3">
    <w:name w:val="xl63"/>
    <w:basedOn w:val="Normal"/>
    <w:rsid w:val="006632E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4">
    <w:name w:val="xl64"/>
    <w:basedOn w:val="Normal"/>
    <w:rsid w:val="006632E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5">
    <w:name w:val="xl65"/>
    <w:basedOn w:val="Normal"/>
    <w:rsid w:val="006632EA"/>
    <w:pP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6">
    <w:name w:val="xl66"/>
    <w:basedOn w:val="Normal"/>
    <w:rsid w:val="006632E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7">
    <w:name w:val="xl67"/>
    <w:basedOn w:val="Normal"/>
    <w:rsid w:val="006632EA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8">
    <w:name w:val="xl68"/>
    <w:basedOn w:val="Normal"/>
    <w:rsid w:val="006632EA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9">
    <w:name w:val="xl69"/>
    <w:basedOn w:val="Normal"/>
    <w:rsid w:val="006632EA"/>
    <w:pPr>
      <w:spacing w:before="100" w:beforeAutospacing="1" w:after="100" w:afterAutospacing="1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gmail-msolistparagraph">
    <w:name w:val="x_gmail-msolistparagraph"/>
    <w:basedOn w:val="Normal"/>
    <w:rsid w:val="00EA2D07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1937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1039</Words>
  <Characters>5925</Characters>
  <Application>Microsoft Office Word</Application>
  <DocSecurity>0</DocSecurity>
  <Lines>49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hn off32</cp:lastModifiedBy>
  <cp:revision>4</cp:revision>
  <cp:lastPrinted>2013-10-03T12:51:00Z</cp:lastPrinted>
  <dcterms:created xsi:type="dcterms:W3CDTF">2021-11-16T22:51:00Z</dcterms:created>
  <dcterms:modified xsi:type="dcterms:W3CDTF">2021-11-19T07:44:00Z</dcterms:modified>
</cp:coreProperties>
</file>